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584E8" w14:textId="77777777" w:rsidR="00F20D1D" w:rsidRPr="0053206B" w:rsidRDefault="00F20D1D" w:rsidP="00F20D1D">
      <w:pPr>
        <w:spacing w:before="120" w:after="0" w:line="24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53206B">
        <w:rPr>
          <w:rFonts w:ascii="Arial" w:hAnsi="Arial" w:cs="Arial"/>
          <w:b/>
          <w:bCs/>
          <w:sz w:val="32"/>
          <w:szCs w:val="32"/>
        </w:rPr>
        <w:t>Supplementary Materials, S2</w:t>
      </w:r>
    </w:p>
    <w:p w14:paraId="59589B09" w14:textId="77777777" w:rsidR="00F20D1D" w:rsidRPr="0053206B" w:rsidRDefault="00F20D1D" w:rsidP="00F20D1D">
      <w:pPr>
        <w:spacing w:before="120"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53206B">
        <w:rPr>
          <w:rFonts w:ascii="Arial" w:hAnsi="Arial" w:cs="Arial"/>
          <w:b/>
          <w:bCs/>
          <w:sz w:val="28"/>
          <w:szCs w:val="28"/>
        </w:rPr>
        <w:t>Adoption of hybrid maize in the study countries</w:t>
      </w:r>
    </w:p>
    <w:tbl>
      <w:tblPr>
        <w:tblStyle w:val="PlainTable2"/>
        <w:tblW w:w="9363" w:type="dxa"/>
        <w:tblLook w:val="04A0" w:firstRow="1" w:lastRow="0" w:firstColumn="1" w:lastColumn="0" w:noHBand="0" w:noVBand="1"/>
      </w:tblPr>
      <w:tblGrid>
        <w:gridCol w:w="2340"/>
        <w:gridCol w:w="2070"/>
        <w:gridCol w:w="1710"/>
        <w:gridCol w:w="1890"/>
        <w:gridCol w:w="1353"/>
      </w:tblGrid>
      <w:tr w:rsidR="00F20D1D" w:rsidRPr="00176D99" w14:paraId="04922FEC" w14:textId="77777777" w:rsidTr="003B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3740918B" w14:textId="77777777" w:rsidR="00F20D1D" w:rsidRPr="00176D99" w:rsidRDefault="00F20D1D" w:rsidP="003B4B3F">
            <w:pPr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</w:p>
        </w:tc>
        <w:tc>
          <w:tcPr>
            <w:tcW w:w="7023" w:type="dxa"/>
            <w:gridSpan w:val="4"/>
            <w:noWrap/>
          </w:tcPr>
          <w:p w14:paraId="33169656" w14:textId="5B7DDD48" w:rsidR="00F20D1D" w:rsidRPr="00176D99" w:rsidRDefault="00F20D1D" w:rsidP="00532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Weighted mean adoption rate of hybrid maize</w:t>
            </w:r>
            <w:r w:rsidR="0053206B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, which shows the sh</w:t>
            </w:r>
            <w:r w:rsidRPr="00176D99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are of</w:t>
            </w:r>
            <w:r w:rsidR="0053206B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 xml:space="preserve"> national</w:t>
            </w:r>
            <w:r w:rsidRPr="00176D99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 xml:space="preserve"> maize area</w:t>
            </w:r>
          </w:p>
        </w:tc>
      </w:tr>
      <w:tr w:rsidR="00F20D1D" w:rsidRPr="00176D99" w14:paraId="38F6C606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hideMark/>
          </w:tcPr>
          <w:p w14:paraId="77451991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lang w:bidi="ml-IN"/>
              </w:rPr>
            </w:pPr>
          </w:p>
        </w:tc>
        <w:tc>
          <w:tcPr>
            <w:tcW w:w="2070" w:type="dxa"/>
            <w:noWrap/>
            <w:hideMark/>
          </w:tcPr>
          <w:p w14:paraId="30F2CFA8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1995-1999</w:t>
            </w:r>
          </w:p>
        </w:tc>
        <w:tc>
          <w:tcPr>
            <w:tcW w:w="1710" w:type="dxa"/>
            <w:noWrap/>
            <w:hideMark/>
          </w:tcPr>
          <w:p w14:paraId="6E151CCC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2000-2004</w:t>
            </w:r>
          </w:p>
        </w:tc>
        <w:tc>
          <w:tcPr>
            <w:tcW w:w="1890" w:type="dxa"/>
            <w:noWrap/>
            <w:hideMark/>
          </w:tcPr>
          <w:p w14:paraId="3AFEA3DD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2005-2009</w:t>
            </w:r>
          </w:p>
        </w:tc>
        <w:tc>
          <w:tcPr>
            <w:tcW w:w="1353" w:type="dxa"/>
            <w:noWrap/>
            <w:hideMark/>
          </w:tcPr>
          <w:p w14:paraId="55E12289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2010-2015</w:t>
            </w:r>
          </w:p>
        </w:tc>
      </w:tr>
      <w:tr w:rsidR="00F20D1D" w:rsidRPr="00176D99" w14:paraId="30392B7D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E17AF5D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Angola</w:t>
            </w:r>
          </w:p>
        </w:tc>
        <w:tc>
          <w:tcPr>
            <w:tcW w:w="2070" w:type="dxa"/>
            <w:noWrap/>
            <w:hideMark/>
          </w:tcPr>
          <w:p w14:paraId="1DAF852A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719451D4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62142D59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3B1C8892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0B02FB1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2226D4C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DC7C7D6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044A44AC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18968AB8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C462C4F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Benin</w:t>
            </w:r>
          </w:p>
        </w:tc>
        <w:tc>
          <w:tcPr>
            <w:tcW w:w="2070" w:type="dxa"/>
            <w:noWrap/>
            <w:hideMark/>
          </w:tcPr>
          <w:p w14:paraId="4B1E9AA1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701EFAB6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6F850B5B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5E1189FC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1E75FFD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045A45C7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1633A71B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569E790B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10272B9C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25461A6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Cameroon</w:t>
            </w:r>
          </w:p>
        </w:tc>
        <w:tc>
          <w:tcPr>
            <w:tcW w:w="2070" w:type="dxa"/>
            <w:noWrap/>
            <w:hideMark/>
          </w:tcPr>
          <w:p w14:paraId="5A330EF8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</w:p>
          <w:p w14:paraId="73D22EFC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61617327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</w:p>
          <w:p w14:paraId="728B97E0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04E5E1D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9</w:t>
            </w:r>
          </w:p>
          <w:p w14:paraId="097D748D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2CECFBFF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9</w:t>
            </w:r>
          </w:p>
          <w:p w14:paraId="1A8C3703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6EEC8F94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9C0B805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Ethiopia</w:t>
            </w:r>
          </w:p>
        </w:tc>
        <w:tc>
          <w:tcPr>
            <w:tcW w:w="2070" w:type="dxa"/>
            <w:noWrap/>
            <w:hideMark/>
          </w:tcPr>
          <w:p w14:paraId="01606213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6</w:t>
            </w:r>
          </w:p>
          <w:p w14:paraId="699F269A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1998C887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7</w:t>
            </w:r>
          </w:p>
          <w:p w14:paraId="1551952C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5D48050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8</w:t>
            </w:r>
          </w:p>
          <w:p w14:paraId="744B7A44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0E9E70A0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61</w:t>
            </w:r>
          </w:p>
          <w:p w14:paraId="6F536F95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7180E380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44D02B3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Ghana</w:t>
            </w:r>
          </w:p>
        </w:tc>
        <w:tc>
          <w:tcPr>
            <w:tcW w:w="2070" w:type="dxa"/>
            <w:noWrap/>
            <w:hideMark/>
          </w:tcPr>
          <w:p w14:paraId="196D5017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1A64BA3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33B0786B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408704C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2C8DBC4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0EA3C4F9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3BC844F9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</w:p>
          <w:p w14:paraId="0D0AC6FF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74643112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8A48E8C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Guinea</w:t>
            </w:r>
          </w:p>
        </w:tc>
        <w:tc>
          <w:tcPr>
            <w:tcW w:w="2070" w:type="dxa"/>
            <w:noWrap/>
            <w:hideMark/>
          </w:tcPr>
          <w:p w14:paraId="5BFD842C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3</w:t>
            </w:r>
          </w:p>
          <w:p w14:paraId="27C47ACE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37A7FD1D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6</w:t>
            </w:r>
          </w:p>
          <w:p w14:paraId="42A617ED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8F0C97E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9</w:t>
            </w:r>
          </w:p>
          <w:p w14:paraId="486EE447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61385B39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4</w:t>
            </w:r>
          </w:p>
          <w:p w14:paraId="4A1074F8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6C4C43D0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2BB7DB8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Kenya</w:t>
            </w:r>
          </w:p>
        </w:tc>
        <w:tc>
          <w:tcPr>
            <w:tcW w:w="2070" w:type="dxa"/>
            <w:noWrap/>
            <w:hideMark/>
          </w:tcPr>
          <w:p w14:paraId="2DD2D130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8</w:t>
            </w:r>
          </w:p>
          <w:p w14:paraId="0BAFF402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7830B4D5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9</w:t>
            </w:r>
          </w:p>
          <w:p w14:paraId="7F9653D9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51BB16E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72</w:t>
            </w:r>
          </w:p>
          <w:p w14:paraId="52729DB4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3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1218ECF1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82</w:t>
            </w:r>
          </w:p>
          <w:p w14:paraId="61469844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40AEA607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4D27DF8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Madagascar</w:t>
            </w:r>
          </w:p>
        </w:tc>
        <w:tc>
          <w:tcPr>
            <w:tcW w:w="2070" w:type="dxa"/>
            <w:noWrap/>
            <w:hideMark/>
          </w:tcPr>
          <w:p w14:paraId="5A37733A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C4C53A3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37314658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7864654C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E8F11D1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1AB467C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72BBC86D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29050572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4A35084B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7243C8E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Malawi</w:t>
            </w:r>
          </w:p>
        </w:tc>
        <w:tc>
          <w:tcPr>
            <w:tcW w:w="2070" w:type="dxa"/>
            <w:noWrap/>
            <w:hideMark/>
          </w:tcPr>
          <w:p w14:paraId="1433B72E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6</w:t>
            </w:r>
          </w:p>
          <w:p w14:paraId="1F071DE7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6F12F79D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2</w:t>
            </w:r>
          </w:p>
          <w:p w14:paraId="45B233ED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07EE888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53</w:t>
            </w:r>
          </w:p>
          <w:p w14:paraId="7FAB96A6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6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74BF580F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77</w:t>
            </w:r>
          </w:p>
          <w:p w14:paraId="6BA23E18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2E2FCA41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F8BFC89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Mali</w:t>
            </w:r>
          </w:p>
        </w:tc>
        <w:tc>
          <w:tcPr>
            <w:tcW w:w="2070" w:type="dxa"/>
            <w:noWrap/>
            <w:hideMark/>
          </w:tcPr>
          <w:p w14:paraId="6864050F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602302DD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3A31C023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21A4CF1D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AAA618D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056D4C25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D0EECD3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50A03C22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514323C5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A6EFAA6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Mozambique</w:t>
            </w:r>
          </w:p>
        </w:tc>
        <w:tc>
          <w:tcPr>
            <w:tcW w:w="2070" w:type="dxa"/>
            <w:noWrap/>
            <w:hideMark/>
          </w:tcPr>
          <w:p w14:paraId="0E92A6BF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</w:p>
          <w:p w14:paraId="2B13AB5B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CA17DDA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</w:p>
          <w:p w14:paraId="4A65EC16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31EE44E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1</w:t>
            </w:r>
          </w:p>
          <w:p w14:paraId="132955C9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33CCC481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0</w:t>
            </w:r>
          </w:p>
          <w:p w14:paraId="519B6373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16E7E08B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7C0131D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Nigeria</w:t>
            </w:r>
          </w:p>
        </w:tc>
        <w:tc>
          <w:tcPr>
            <w:tcW w:w="2070" w:type="dxa"/>
            <w:noWrap/>
            <w:hideMark/>
          </w:tcPr>
          <w:p w14:paraId="3EA9EB25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6</w:t>
            </w:r>
          </w:p>
          <w:p w14:paraId="17AEB958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50922B6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1</w:t>
            </w:r>
          </w:p>
          <w:p w14:paraId="6A856D5E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BC19368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5</w:t>
            </w:r>
          </w:p>
          <w:p w14:paraId="6C40B19A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08EA6353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1</w:t>
            </w:r>
          </w:p>
          <w:p w14:paraId="22F11CBA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3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2017DE66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89DE739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Rwanda</w:t>
            </w:r>
          </w:p>
        </w:tc>
        <w:tc>
          <w:tcPr>
            <w:tcW w:w="2070" w:type="dxa"/>
            <w:noWrap/>
            <w:hideMark/>
          </w:tcPr>
          <w:p w14:paraId="3CBC4E6C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F196179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BBD2970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12EB764C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E25F575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41467E05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85D4AAD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0</w:t>
            </w:r>
          </w:p>
          <w:p w14:paraId="3E06A5EA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7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08C823EC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EBBA11B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Senegal</w:t>
            </w:r>
          </w:p>
        </w:tc>
        <w:tc>
          <w:tcPr>
            <w:tcW w:w="2070" w:type="dxa"/>
            <w:noWrap/>
            <w:hideMark/>
          </w:tcPr>
          <w:p w14:paraId="0F206F8A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6A63B5BB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0E3FB468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3CF8BBB8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D4655B1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7E522497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3052A506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</w:p>
          <w:p w14:paraId="6D91ADDF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6CF32322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116DB65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Tanzania</w:t>
            </w:r>
          </w:p>
        </w:tc>
        <w:tc>
          <w:tcPr>
            <w:tcW w:w="2070" w:type="dxa"/>
            <w:noWrap/>
            <w:hideMark/>
          </w:tcPr>
          <w:p w14:paraId="64EB702E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</w:p>
          <w:p w14:paraId="373B8149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00DB9408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</w:p>
          <w:p w14:paraId="02CAA777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3872852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5</w:t>
            </w:r>
          </w:p>
          <w:p w14:paraId="63229795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11E0CC1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9</w:t>
            </w:r>
          </w:p>
          <w:p w14:paraId="38DC0D33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3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26E7AAF0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697C5BD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Uganda</w:t>
            </w:r>
          </w:p>
        </w:tc>
        <w:tc>
          <w:tcPr>
            <w:tcW w:w="2070" w:type="dxa"/>
            <w:noWrap/>
            <w:hideMark/>
          </w:tcPr>
          <w:p w14:paraId="4789BD33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</w:p>
          <w:p w14:paraId="0A2C29B1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0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5B482ECF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3</w:t>
            </w:r>
          </w:p>
          <w:p w14:paraId="7B38AE49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88326B9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15</w:t>
            </w:r>
          </w:p>
          <w:p w14:paraId="6A7158F4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196E6900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39</w:t>
            </w:r>
          </w:p>
          <w:p w14:paraId="3BBEEF1B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3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01AE0319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09581A5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Zambia</w:t>
            </w:r>
          </w:p>
        </w:tc>
        <w:tc>
          <w:tcPr>
            <w:tcW w:w="2070" w:type="dxa"/>
            <w:noWrap/>
            <w:hideMark/>
          </w:tcPr>
          <w:p w14:paraId="229B6338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5</w:t>
            </w:r>
          </w:p>
          <w:p w14:paraId="3E3A31BD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5992E3B2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3</w:t>
            </w:r>
          </w:p>
          <w:p w14:paraId="7335FACE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5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8E39430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61</w:t>
            </w:r>
          </w:p>
          <w:p w14:paraId="4DB8F03F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5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4AE56FA3" w14:textId="77777777" w:rsidR="00F20D1D" w:rsidRPr="00176D99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76</w:t>
            </w:r>
          </w:p>
          <w:p w14:paraId="5EF89661" w14:textId="77777777" w:rsidR="00F20D1D" w:rsidRPr="00E523CE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1DAF58D5" w14:textId="77777777" w:rsidTr="003B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BB9933A" w14:textId="77777777" w:rsidR="00F20D1D" w:rsidRPr="00E523CE" w:rsidRDefault="00F20D1D" w:rsidP="003B4B3F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b w:val="0"/>
                <w:bCs w:val="0"/>
                <w:color w:val="000000"/>
                <w:lang w:bidi="ml-IN"/>
              </w:rPr>
              <w:t>Zimbabwe</w:t>
            </w:r>
          </w:p>
        </w:tc>
        <w:tc>
          <w:tcPr>
            <w:tcW w:w="2070" w:type="dxa"/>
            <w:noWrap/>
            <w:hideMark/>
          </w:tcPr>
          <w:p w14:paraId="6951D3F0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4</w:t>
            </w:r>
          </w:p>
          <w:p w14:paraId="033C940B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1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460829D6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29</w:t>
            </w:r>
          </w:p>
          <w:p w14:paraId="4239C74B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5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D9F5CD7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66</w:t>
            </w:r>
          </w:p>
          <w:p w14:paraId="25B980B8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5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588BD9CD" w14:textId="77777777" w:rsidR="00F20D1D" w:rsidRPr="00176D99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90</w:t>
            </w:r>
          </w:p>
          <w:p w14:paraId="082F67D7" w14:textId="77777777" w:rsidR="00F20D1D" w:rsidRPr="00E523CE" w:rsidRDefault="00F20D1D" w:rsidP="003B4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E523CE">
              <w:rPr>
                <w:rFonts w:ascii="Arial" w:eastAsia="Times New Roman" w:hAnsi="Arial" w:cs="Arial"/>
                <w:color w:val="000000"/>
                <w:lang w:bidi="ml-IN"/>
              </w:rPr>
              <w:t>0.02</w:t>
            </w:r>
            <w:r w:rsidRPr="00176D99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  <w:tr w:rsidR="00F20D1D" w:rsidRPr="00176D99" w14:paraId="4749580F" w14:textId="77777777" w:rsidTr="003B4B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AEF9FEB" w14:textId="77777777" w:rsidR="00F20D1D" w:rsidRPr="00FF5BD3" w:rsidRDefault="00F20D1D" w:rsidP="003B4B3F">
            <w:pPr>
              <w:rPr>
                <w:rFonts w:ascii="Arial" w:eastAsia="Times New Roman" w:hAnsi="Arial" w:cs="Arial"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i/>
                <w:iCs/>
                <w:color w:val="000000"/>
                <w:lang w:bidi="ml-IN"/>
              </w:rPr>
              <w:t>Overall</w:t>
            </w:r>
          </w:p>
        </w:tc>
        <w:tc>
          <w:tcPr>
            <w:tcW w:w="2070" w:type="dxa"/>
            <w:noWrap/>
            <w:hideMark/>
          </w:tcPr>
          <w:p w14:paraId="05D6F196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0.05</w:t>
            </w:r>
          </w:p>
          <w:p w14:paraId="21FEBAAC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(0.01)</w:t>
            </w:r>
          </w:p>
        </w:tc>
        <w:tc>
          <w:tcPr>
            <w:tcW w:w="1710" w:type="dxa"/>
            <w:noWrap/>
            <w:hideMark/>
          </w:tcPr>
          <w:p w14:paraId="444C0E48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0.13</w:t>
            </w:r>
          </w:p>
          <w:p w14:paraId="34CCCA08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(0.01)</w:t>
            </w:r>
          </w:p>
        </w:tc>
        <w:tc>
          <w:tcPr>
            <w:tcW w:w="1890" w:type="dxa"/>
            <w:noWrap/>
            <w:hideMark/>
          </w:tcPr>
          <w:p w14:paraId="2F6F61A2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0.27</w:t>
            </w:r>
          </w:p>
          <w:p w14:paraId="5F015DB0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(0.03)</w:t>
            </w:r>
          </w:p>
        </w:tc>
        <w:tc>
          <w:tcPr>
            <w:tcW w:w="1353" w:type="dxa"/>
            <w:noWrap/>
            <w:hideMark/>
          </w:tcPr>
          <w:p w14:paraId="527420F9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0.36</w:t>
            </w:r>
          </w:p>
          <w:p w14:paraId="4C21C9D9" w14:textId="77777777" w:rsidR="00F20D1D" w:rsidRPr="00FF5BD3" w:rsidRDefault="00F20D1D" w:rsidP="003B4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</w:pPr>
            <w:r w:rsidRPr="00FF5B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bidi="ml-IN"/>
              </w:rPr>
              <w:t>(0.03)</w:t>
            </w:r>
          </w:p>
        </w:tc>
      </w:tr>
    </w:tbl>
    <w:p w14:paraId="63C40333" w14:textId="131C5A32" w:rsidR="00F20D1D" w:rsidRPr="00176D99" w:rsidRDefault="00F20D1D" w:rsidP="00F20D1D">
      <w:pPr>
        <w:rPr>
          <w:rFonts w:ascii="Arial" w:hAnsi="Arial" w:cs="Arial"/>
        </w:rPr>
      </w:pPr>
      <w:r w:rsidRPr="00176D99">
        <w:rPr>
          <w:rFonts w:ascii="Arial" w:hAnsi="Arial" w:cs="Arial"/>
        </w:rPr>
        <w:t xml:space="preserve">Note: </w:t>
      </w:r>
      <w:r>
        <w:rPr>
          <w:rFonts w:ascii="Arial" w:hAnsi="Arial" w:cs="Arial"/>
        </w:rPr>
        <w:t>Figures in parentheses show the standard error of the mean values across years. The annual maize area was used as the analytical weight</w:t>
      </w:r>
      <w:r w:rsidR="0053206B">
        <w:rPr>
          <w:rFonts w:ascii="Arial" w:hAnsi="Arial" w:cs="Arial"/>
        </w:rPr>
        <w:t xml:space="preserve"> for aggregation</w:t>
      </w:r>
      <w:r>
        <w:rPr>
          <w:rFonts w:ascii="Arial" w:hAnsi="Arial" w:cs="Arial"/>
        </w:rPr>
        <w:t xml:space="preserve">. </w:t>
      </w:r>
    </w:p>
    <w:p w14:paraId="0BEEE02F" w14:textId="77777777" w:rsidR="0019369F" w:rsidRDefault="0019369F"/>
    <w:sectPr w:rsidR="00193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E2NjczNzAztDRR0lEKTi0uzszPAykwqgUAh6CIOiwAAAA="/>
  </w:docVars>
  <w:rsids>
    <w:rsidRoot w:val="00F20D1D"/>
    <w:rsid w:val="0019369F"/>
    <w:rsid w:val="0053206B"/>
    <w:rsid w:val="009926AA"/>
    <w:rsid w:val="00AD1017"/>
    <w:rsid w:val="00F20D1D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DAF7"/>
  <w15:chartTrackingRefBased/>
  <w15:docId w15:val="{AAF7BAD0-09FC-46FC-91C2-E7A33DE3C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1D"/>
    <w:rPr>
      <w:rFonts w:ascii="Calibri" w:eastAsia="Calibri" w:hAnsi="Calibri" w:cs="Kartik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20D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3</cp:revision>
  <dcterms:created xsi:type="dcterms:W3CDTF">2022-07-27T08:32:00Z</dcterms:created>
  <dcterms:modified xsi:type="dcterms:W3CDTF">2022-08-06T06:36:00Z</dcterms:modified>
</cp:coreProperties>
</file>